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1E8CAFD0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660904D8">
                <wp:simplePos x="0" y="0"/>
                <wp:positionH relativeFrom="column">
                  <wp:posOffset>5263116</wp:posOffset>
                </wp:positionH>
                <wp:positionV relativeFrom="paragraph">
                  <wp:posOffset>70721</wp:posOffset>
                </wp:positionV>
                <wp:extent cx="4869712" cy="262890"/>
                <wp:effectExtent l="0" t="0" r="2667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9712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4pt;margin-top:5.55pt;width:383.4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6C4044D4" w:rsidR="001350DF" w:rsidRDefault="001350DF" w:rsidP="00693447">
      <w:pPr>
        <w:spacing w:after="0" w:line="240" w:lineRule="auto"/>
      </w:pPr>
    </w:p>
    <w:p w14:paraId="2356C6B0" w14:textId="6F411D81" w:rsidR="00A25EB0" w:rsidRDefault="00600A1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19CCDD7C">
                <wp:simplePos x="0" y="0"/>
                <wp:positionH relativeFrom="column">
                  <wp:posOffset>5313872</wp:posOffset>
                </wp:positionH>
                <wp:positionV relativeFrom="paragraph">
                  <wp:posOffset>91033</wp:posOffset>
                </wp:positionV>
                <wp:extent cx="1887220" cy="810883"/>
                <wp:effectExtent l="0" t="0" r="17780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088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479B9D68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  <w:r w:rsidR="009250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013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 w:rsidR="009250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rugs and ‘’Lung cancer’’</w:t>
                            </w:r>
                            <w:r w:rsidR="000013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ed in,</w:t>
                            </w:r>
                          </w:p>
                          <w:p w14:paraId="6306C051" w14:textId="06C8C234" w:rsidR="007226F8" w:rsidRDefault="00BD2929" w:rsidP="004361E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</w:t>
                            </w:r>
                            <w:r w:rsidR="00754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6BA9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ClinicalTrials.gov</w:t>
                            </w:r>
                            <w:r w:rsidR="00D76B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A48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8439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BF55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426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rials</w:t>
                            </w:r>
                            <w:r w:rsidR="006525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CT#)</w:t>
                            </w:r>
                            <w:r w:rsidR="004519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</w:t>
                            </w:r>
                            <w:r w:rsidR="006E6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EC4E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519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n-chem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8.4pt;margin-top:7.15pt;width:148.6pt;height:63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" filled="f" strokecolor="black [3213]" strokeweight="1pt">
                <v:textbox>
                  <w:txbxContent>
                    <w:p w14:paraId="3AEF3D79" w14:textId="479B9D68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  <w:r w:rsidR="009250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013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 w:rsidR="009250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rugs and ‘’Lung cancer’’</w:t>
                      </w:r>
                      <w:r w:rsidR="000013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ed in,</w:t>
                      </w:r>
                    </w:p>
                    <w:p w14:paraId="6306C051" w14:textId="06C8C234" w:rsidR="007226F8" w:rsidRDefault="00BD2929" w:rsidP="004361E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</w:t>
                      </w:r>
                      <w:r w:rsidR="00754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6BA9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ClinicalTrials.gov</w:t>
                      </w:r>
                      <w:r w:rsidR="00D76B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A48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8439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BF55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426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rials</w:t>
                      </w:r>
                      <w:r w:rsidR="006525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CT#)</w:t>
                      </w:r>
                      <w:r w:rsidR="004519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</w:t>
                      </w:r>
                      <w:r w:rsidR="006E6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EC4E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519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n-chem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A6057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5423FFE">
                <wp:simplePos x="0" y="0"/>
                <wp:positionH relativeFrom="column">
                  <wp:posOffset>3036498</wp:posOffset>
                </wp:positionH>
                <wp:positionV relativeFrom="paragraph">
                  <wp:posOffset>73780</wp:posOffset>
                </wp:positionV>
                <wp:extent cx="1887220" cy="1319841"/>
                <wp:effectExtent l="0" t="0" r="17780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198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23A9403" w:rsidR="00560609" w:rsidRPr="00A6057B" w:rsidRDefault="00560609" w:rsidP="00A6057B">
                            <w:pPr>
                              <w:spacing w:after="0" w:line="240" w:lineRule="auto"/>
                              <w:ind w:leftChars="150" w:left="33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37295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83E0413" w:rsidR="00560609" w:rsidRPr="00A6057B" w:rsidRDefault="00560609" w:rsidP="00A6057B">
                            <w:pPr>
                              <w:spacing w:after="0" w:line="240" w:lineRule="auto"/>
                              <w:ind w:left="33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37295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A7F200B" w:rsidR="00560609" w:rsidRPr="00A6057B" w:rsidRDefault="00560609" w:rsidP="00A6057B">
                            <w:pPr>
                              <w:spacing w:after="0" w:line="240" w:lineRule="auto"/>
                              <w:ind w:left="33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6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226F8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3BE1"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accessible</w:t>
                            </w:r>
                            <w:r w:rsidR="009F33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E6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 </w:t>
                            </w:r>
                            <w:r w:rsidR="009F33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</w:t>
                            </w:r>
                            <w:r w:rsidRPr="00A60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1pt;margin-top:5.8pt;width:148.6pt;height:103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23A9403" w:rsidR="00560609" w:rsidRPr="00A6057B" w:rsidRDefault="00560609" w:rsidP="00A6057B">
                      <w:pPr>
                        <w:spacing w:after="0" w:line="240" w:lineRule="auto"/>
                        <w:ind w:leftChars="150" w:left="33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37295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83E0413" w:rsidR="00560609" w:rsidRPr="00A6057B" w:rsidRDefault="00560609" w:rsidP="00A6057B">
                      <w:pPr>
                        <w:spacing w:after="0" w:line="240" w:lineRule="auto"/>
                        <w:ind w:left="33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37295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A7F200B" w:rsidR="00560609" w:rsidRPr="00A6057B" w:rsidRDefault="00560609" w:rsidP="00A6057B">
                      <w:pPr>
                        <w:spacing w:after="0" w:line="240" w:lineRule="auto"/>
                        <w:ind w:left="33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6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226F8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3BE1"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accessible</w:t>
                      </w:r>
                      <w:r w:rsidR="009F33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E6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 </w:t>
                      </w:r>
                      <w:r w:rsidR="009F33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</w:t>
                      </w:r>
                      <w:r w:rsidRPr="00A60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047CB3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A421BA8" w:rsidR="00560609" w:rsidRDefault="00F3729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9AC501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A421BA8" w:rsidR="00560609" w:rsidRDefault="00F3729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PubMed</w:t>
                      </w:r>
                      <w:r w:rsidR="00560609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9AC501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3015E303" w:rsidR="00A25EB0" w:rsidRDefault="00261191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215FE3A" wp14:editId="031F1930">
                <wp:simplePos x="0" y="0"/>
                <wp:positionH relativeFrom="margin">
                  <wp:posOffset>7772400</wp:posOffset>
                </wp:positionH>
                <wp:positionV relativeFrom="paragraph">
                  <wp:posOffset>6114</wp:posOffset>
                </wp:positionV>
                <wp:extent cx="2338705" cy="606056"/>
                <wp:effectExtent l="0" t="0" r="23495" b="2286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705" cy="60605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08CB27" w14:textId="71AAE2BA" w:rsidR="00621541" w:rsidRDefault="006E62A8" w:rsidP="006215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on d</w:t>
                            </w:r>
                            <w:r w:rsidR="006215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ugs not retrieved:</w:t>
                            </w:r>
                          </w:p>
                          <w:p w14:paraId="58667607" w14:textId="1C273006" w:rsidR="00621541" w:rsidRPr="00560609" w:rsidRDefault="00621541" w:rsidP="006215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A441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EC23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rugs no trials available on cancer drugs</w:t>
                            </w:r>
                            <w:r w:rsidR="00383A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</w:t>
                            </w:r>
                            <w:r w:rsidR="00383AE2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ClinicalTrials.go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5FE3A" id="Rectangle 52" o:spid="_x0000_s1031" style="position:absolute;margin-left:612pt;margin-top:.5pt;width:184.15pt;height:47.7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" filled="f" strokecolor="black [3213]" strokeweight="1pt">
                <v:textbox>
                  <w:txbxContent>
                    <w:p w14:paraId="5C08CB27" w14:textId="71AAE2BA" w:rsidR="00621541" w:rsidRDefault="006E62A8" w:rsidP="006215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on d</w:t>
                      </w:r>
                      <w:r w:rsidR="006215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ugs not retrieved:</w:t>
                      </w:r>
                    </w:p>
                    <w:p w14:paraId="58667607" w14:textId="1C273006" w:rsidR="00621541" w:rsidRPr="00560609" w:rsidRDefault="00621541" w:rsidP="006215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A4411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EC23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rugs no trials available on cancer drugs</w:t>
                      </w:r>
                      <w:r w:rsidR="00383A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</w:t>
                      </w:r>
                      <w:r w:rsidR="00383AE2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ClinicalTrials.gov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A0156E" w14:textId="39B4E1E4" w:rsidR="00A25EB0" w:rsidRDefault="00F17CB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91C4364" wp14:editId="37AE6D51">
                <wp:simplePos x="0" y="0"/>
                <wp:positionH relativeFrom="column">
                  <wp:posOffset>2877820</wp:posOffset>
                </wp:positionH>
                <wp:positionV relativeFrom="paragraph">
                  <wp:posOffset>154939</wp:posOffset>
                </wp:positionV>
                <wp:extent cx="2427605" cy="3743325"/>
                <wp:effectExtent l="0" t="76200" r="0" b="28575"/>
                <wp:wrapNone/>
                <wp:docPr id="50" name="Connector: Elb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27605" cy="3743325"/>
                        </a:xfrm>
                        <a:prstGeom prst="bentConnector3">
                          <a:avLst>
                            <a:gd name="adj1" fmla="val 9334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B547D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0" o:spid="_x0000_s1026" type="#_x0000_t34" style="position:absolute;left:0;text-align:left;margin-left:226.6pt;margin-top:12.2pt;width:191.15pt;height:294.75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" adj="20162" strokecolor="black [3200]" strokeweight="1.5pt">
                <v:stroke endarrow="block"/>
              </v:shape>
            </w:pict>
          </mc:Fallback>
        </mc:AlternateContent>
      </w:r>
      <w:r w:rsidR="00600A1D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A7D88A5" wp14:editId="0E07D319">
                <wp:simplePos x="0" y="0"/>
                <wp:positionH relativeFrom="column">
                  <wp:posOffset>7208520</wp:posOffset>
                </wp:positionH>
                <wp:positionV relativeFrom="paragraph">
                  <wp:posOffset>131918</wp:posOffset>
                </wp:positionV>
                <wp:extent cx="563245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161B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left:0;text-align:left;margin-left:567.6pt;margin-top:10.4pt;width:44.3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" strokecolor="black [3200]" strokeweight="1.5pt">
                <v:stroke endarrow="block" joinstyle="miter"/>
              </v:shape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6931647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2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lvP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d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BpuW8/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08DDA2A2" w:rsidR="00A25EB0" w:rsidRDefault="00A25EB0" w:rsidP="00693447">
      <w:pPr>
        <w:spacing w:after="0" w:line="240" w:lineRule="auto"/>
      </w:pPr>
    </w:p>
    <w:p w14:paraId="54B3D059" w14:textId="0F2C6942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4E9C61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F9BE8A"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" strokecolor="black [3200]" strokeweight="1.5pt">
                <v:stroke endarrow="block" joinstyle="miter"/>
              </v:shape>
            </w:pict>
          </mc:Fallback>
        </mc:AlternateContent>
      </w:r>
    </w:p>
    <w:p w14:paraId="114CC8B7" w14:textId="2E2539F9" w:rsidR="00A25EB0" w:rsidRDefault="00BA234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52DC7D7" wp14:editId="28AB5108">
                <wp:simplePos x="0" y="0"/>
                <wp:positionH relativeFrom="column">
                  <wp:posOffset>6263640</wp:posOffset>
                </wp:positionH>
                <wp:positionV relativeFrom="paragraph">
                  <wp:posOffset>44450</wp:posOffset>
                </wp:positionV>
                <wp:extent cx="3810" cy="694690"/>
                <wp:effectExtent l="76200" t="0" r="72390" b="4826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6946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4B6D5D" id="Straight Arrow Connector 22" o:spid="_x0000_s1026" type="#_x0000_t32" style="position:absolute;left:0;text-align:left;margin-left:493.2pt;margin-top:3.5pt;width:.3pt;height:54.7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" strokecolor="black [3200]" strokeweight="1.5pt">
                <v:stroke endarrow="block" joinstyle="miter"/>
              </v:shape>
            </w:pict>
          </mc:Fallback>
        </mc:AlternateContent>
      </w:r>
    </w:p>
    <w:p w14:paraId="49BCDAEA" w14:textId="4E78A79C" w:rsidR="00A25EB0" w:rsidRDefault="00A25EB0" w:rsidP="00693447">
      <w:pPr>
        <w:spacing w:after="0" w:line="240" w:lineRule="auto"/>
      </w:pPr>
    </w:p>
    <w:p w14:paraId="6D2712F4" w14:textId="2ED08A4A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51DF292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08163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" strokecolor="black [3200]" strokeweight="1.5pt">
                <v:stroke endarrow="block" joinstyle="miter"/>
              </v:shape>
            </w:pict>
          </mc:Fallback>
        </mc:AlternateContent>
      </w:r>
    </w:p>
    <w:p w14:paraId="0F0F1394" w14:textId="0630D7E0" w:rsidR="00A25EB0" w:rsidRDefault="00654A3C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3528DCD">
                <wp:simplePos x="0" y="0"/>
                <wp:positionH relativeFrom="margin">
                  <wp:posOffset>7638746</wp:posOffset>
                </wp:positionH>
                <wp:positionV relativeFrom="paragraph">
                  <wp:posOffset>159385</wp:posOffset>
                </wp:positionV>
                <wp:extent cx="2480945" cy="749887"/>
                <wp:effectExtent l="0" t="0" r="14605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945" cy="7498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27E42D0" w:rsidR="0035066B" w:rsidRDefault="00FC6A7E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 / Articles</w:t>
                            </w:r>
                            <w:r w:rsidR="003506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AF53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F537C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ClinicalTrials.gov</w:t>
                            </w:r>
                            <w:r w:rsidR="00BE48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6975242" w14:textId="048ED5D2" w:rsidR="004361E8" w:rsidRDefault="005A5B7E" w:rsidP="004361E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</w:t>
                            </w:r>
                            <w:r w:rsidR="004361E8" w:rsidRPr="004361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74B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 w:rsidR="004361E8" w:rsidRPr="004361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vailable in NCT# (n=</w:t>
                            </w:r>
                            <w:r w:rsidR="006525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0E1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4361E8" w:rsidRPr="004361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C31DFC5" w14:textId="180844A9" w:rsidR="00FC6A7E" w:rsidRDefault="00FC6A7E" w:rsidP="004361E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literatures (n=751)</w:t>
                            </w:r>
                          </w:p>
                          <w:p w14:paraId="103EBFBE" w14:textId="3231459A" w:rsidR="002B2529" w:rsidRPr="00FC6A7E" w:rsidRDefault="002B2529" w:rsidP="004361E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hase-I trials </w:t>
                            </w:r>
                            <w:r w:rsidR="00654A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d other reason</w:t>
                            </w:r>
                            <w:r w:rsid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654A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(n=</w:t>
                            </w:r>
                            <w:r w:rsid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1E08A21" w14:textId="163B845F" w:rsidR="0035066B" w:rsidRPr="004361E8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3" style="position:absolute;margin-left:601.5pt;margin-top:12.55pt;width:195.35pt;height:59.0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" filled="f" strokecolor="black [3213]" strokeweight="1pt">
                <v:textbox>
                  <w:txbxContent>
                    <w:p w14:paraId="64775ABA" w14:textId="727E42D0" w:rsidR="0035066B" w:rsidRDefault="00FC6A7E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 / Articles</w:t>
                      </w:r>
                      <w:r w:rsidR="003506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AF53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F537C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ClinicalTrials.gov</w:t>
                      </w:r>
                      <w:r w:rsidR="00BE48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6975242" w14:textId="048ED5D2" w:rsidR="004361E8" w:rsidRDefault="005A5B7E" w:rsidP="004361E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</w:t>
                      </w:r>
                      <w:r w:rsidR="004361E8" w:rsidRPr="004361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74B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</w:t>
                      </w:r>
                      <w:r w:rsidR="004361E8" w:rsidRPr="004361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vailable in NCT# (n=</w:t>
                      </w:r>
                      <w:r w:rsidR="006525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0E1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4361E8" w:rsidRPr="004361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C31DFC5" w14:textId="180844A9" w:rsidR="00FC6A7E" w:rsidRDefault="00FC6A7E" w:rsidP="004361E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literatures (n=751)</w:t>
                      </w:r>
                    </w:p>
                    <w:p w14:paraId="103EBFBE" w14:textId="3231459A" w:rsidR="002B2529" w:rsidRPr="00FC6A7E" w:rsidRDefault="002B2529" w:rsidP="004361E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hase-I trials </w:t>
                      </w:r>
                      <w:r w:rsidR="00654A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d other reason</w:t>
                      </w:r>
                      <w:r w:rsid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654A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(n=</w:t>
                      </w:r>
                      <w:r w:rsid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1E08A21" w14:textId="163B845F" w:rsidR="0035066B" w:rsidRPr="004361E8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6ECED6" w14:textId="43434167" w:rsidR="00A25EB0" w:rsidRDefault="00BA2348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81D3174">
                <wp:simplePos x="0" y="0"/>
                <wp:positionH relativeFrom="column">
                  <wp:posOffset>5236234</wp:posOffset>
                </wp:positionH>
                <wp:positionV relativeFrom="paragraph">
                  <wp:posOffset>39981</wp:posOffset>
                </wp:positionV>
                <wp:extent cx="1940943" cy="640716"/>
                <wp:effectExtent l="0" t="0" r="2159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943" cy="6407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C31ABCA" w14:textId="77777777" w:rsidR="00246848" w:rsidRDefault="00FC6A7E" w:rsidP="00BA2348">
                            <w:pPr>
                              <w:spacing w:after="0" w:line="240" w:lineRule="auto"/>
                              <w:ind w:leftChars="50" w:left="11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2A48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und </w:t>
                            </w:r>
                            <w:r w:rsidR="00BE48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A48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CT#</w:t>
                            </w:r>
                            <w:r w:rsidR="009250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rom</w:t>
                            </w:r>
                            <w:r w:rsid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25084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ClinicalTrials.gov</w:t>
                            </w:r>
                            <w:r w:rsidR="00BA2348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A2348" w:rsidRPr="007605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8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811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29379FE" w14:textId="369278D1" w:rsidR="0035066B" w:rsidRPr="00560609" w:rsidRDefault="0068117C" w:rsidP="00BA2348">
                            <w:pPr>
                              <w:spacing w:after="0" w:line="240" w:lineRule="auto"/>
                              <w:ind w:leftChars="50" w:left="11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google scholar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7605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EB1C21" w:rsidRPr="007605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4" style="position:absolute;margin-left:412.3pt;margin-top:3.15pt;width:152.85pt;height:50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C31ABCA" w14:textId="77777777" w:rsidR="00246848" w:rsidRDefault="00FC6A7E" w:rsidP="00BA2348">
                      <w:pPr>
                        <w:spacing w:after="0" w:line="240" w:lineRule="auto"/>
                        <w:ind w:leftChars="50" w:left="11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2A48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ound </w:t>
                      </w:r>
                      <w:r w:rsidR="00BE48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A48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CT#</w:t>
                      </w:r>
                      <w:r w:rsidR="009250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rom</w:t>
                      </w:r>
                      <w:r w:rsid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25084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ClinicalTrials.gov</w:t>
                      </w:r>
                      <w:r w:rsidR="00BA2348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 xml:space="preserve"> 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A2348" w:rsidRPr="007605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8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811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29379FE" w14:textId="369278D1" w:rsidR="0035066B" w:rsidRPr="00560609" w:rsidRDefault="0068117C" w:rsidP="00BA2348">
                      <w:pPr>
                        <w:spacing w:after="0" w:line="240" w:lineRule="auto"/>
                        <w:ind w:leftChars="50" w:left="11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google scholar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7605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EB1C21" w:rsidRPr="007605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33A8E7B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A12A82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1CD0E9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615DFE2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1811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5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Cjw46w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2EF568A1" w14:textId="615DFE2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1811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ko-KR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2B5DE3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2197F9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76B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Lung cancer 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3B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6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C8PnQIAAJc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PuYarDVQH&#10;pJCF1FvO8LsGX/KeOf/ELDYTPj4OCP+Ii1TQlRSGHSU12F8f3Qd95DhKKemwOUvqfu6YFZSo7xrZ&#10;/zVfLEI3x8NieREIZk8lm1OJ3rU3gGzIcRQZHrdB36txKy20bzhH1sEripjm6Luk3NvxcOPT0MBJ&#10;xMV6HdWwgw3z9/rF8AAeCh2Y+tq/MWsGOntshAcYG5kV71iddIOlhvXOg2wi5Y91HZ4Auz9yaZhU&#10;YbycnqPWcZ6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PPULw+dAgAAlw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2197F9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76B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Lung cancer 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3B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1687A8C" w:rsidR="00A25EB0" w:rsidRDefault="009035BF" w:rsidP="009035BF">
      <w:pPr>
        <w:tabs>
          <w:tab w:val="left" w:pos="12824"/>
        </w:tabs>
        <w:spacing w:after="0" w:line="240" w:lineRule="auto"/>
      </w:pPr>
      <w:r>
        <w:tab/>
      </w:r>
    </w:p>
    <w:p w14:paraId="4B1BF1EE" w14:textId="160CF20B" w:rsidR="00A25EB0" w:rsidRDefault="005A5B7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9AE49EB" wp14:editId="26C01E92">
                <wp:simplePos x="0" y="0"/>
                <wp:positionH relativeFrom="column">
                  <wp:posOffset>7197887</wp:posOffset>
                </wp:positionH>
                <wp:positionV relativeFrom="paragraph">
                  <wp:posOffset>43815</wp:posOffset>
                </wp:positionV>
                <wp:extent cx="435935" cy="0"/>
                <wp:effectExtent l="0" t="76200" r="21590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59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5175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left:0;text-align:left;margin-left:566.75pt;margin-top:3.45pt;width:34.35pt;height:0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</w:p>
    <w:p w14:paraId="0A1D26A8" w14:textId="2FD6D27C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9AD4F92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D3A867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" strokecolor="black [3200]" strokeweight="1.5pt">
                <v:stroke endarrow="block" joinstyle="miter"/>
              </v:shape>
            </w:pict>
          </mc:Fallback>
        </mc:AlternateContent>
      </w:r>
    </w:p>
    <w:p w14:paraId="1B60C3CA" w14:textId="6C1D5266" w:rsidR="00A25EB0" w:rsidRDefault="00BA234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AEFB2D9" wp14:editId="00F4DE3E">
                <wp:simplePos x="0" y="0"/>
                <wp:positionH relativeFrom="column">
                  <wp:posOffset>6296025</wp:posOffset>
                </wp:positionH>
                <wp:positionV relativeFrom="paragraph">
                  <wp:posOffset>16510</wp:posOffset>
                </wp:positionV>
                <wp:extent cx="0" cy="320255"/>
                <wp:effectExtent l="76200" t="0" r="76200" b="6096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5FD9DB" id="Straight Arrow Connector 21" o:spid="_x0000_s1026" type="#_x0000_t32" style="position:absolute;left:0;text-align:left;margin-left:495.75pt;margin-top:1.3pt;width:0;height:25.2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" strokecolor="black [3200]" strokeweight="1.5pt">
                <v:stroke endarrow="block" joinstyle="miter"/>
              </v:shape>
            </w:pict>
          </mc:Fallback>
        </mc:AlternateContent>
      </w:r>
    </w:p>
    <w:p w14:paraId="6A43DE2B" w14:textId="4EF0B235" w:rsidR="00A25EB0" w:rsidRDefault="00DB770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49CCB6E">
                <wp:simplePos x="0" y="0"/>
                <wp:positionH relativeFrom="column">
                  <wp:posOffset>5219700</wp:posOffset>
                </wp:positionH>
                <wp:positionV relativeFrom="paragraph">
                  <wp:posOffset>166370</wp:posOffset>
                </wp:positionV>
                <wp:extent cx="1984375" cy="638175"/>
                <wp:effectExtent l="0" t="0" r="158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4375" cy="638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1A717F" w14:textId="6B8F255D" w:rsidR="00BA2348" w:rsidRPr="00560609" w:rsidRDefault="00FC6A7E" w:rsidP="00BA2348">
                            <w:pPr>
                              <w:spacing w:after="0" w:line="240" w:lineRule="auto"/>
                              <w:ind w:left="90" w:hangingChars="50" w:hanging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0B07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525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using NCT# in </w:t>
                            </w:r>
                            <w:r w:rsidR="00730FA4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246848" w:rsidRP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d </w:t>
                            </w:r>
                            <w:r w:rsidR="00BA2348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google scholar</w:t>
                            </w:r>
                            <w:r w:rsidR="00BA234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37CF6" w:rsidRPr="00137C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green"/>
                              </w:rPr>
                              <w:t>89</w:t>
                            </w:r>
                            <w:r w:rsidR="00B603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811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levant studies </w:t>
                            </w:r>
                            <w:r w:rsidR="00B603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und with NCT#</w:t>
                            </w:r>
                            <w:r w:rsidR="00BA23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7D5F61" w14:textId="58274A29" w:rsidR="000F209F" w:rsidRPr="00560609" w:rsidRDefault="000F209F" w:rsidP="00127424">
                            <w:pPr>
                              <w:spacing w:after="0" w:line="240" w:lineRule="auto"/>
                              <w:ind w:leftChars="50" w:left="11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7" style="position:absolute;margin-left:411pt;margin-top:13.1pt;width:156.25pt;height:50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" filled="f" strokecolor="black [3213]" strokeweight="1pt">
                <v:textbox>
                  <w:txbxContent>
                    <w:p w14:paraId="2C1A717F" w14:textId="6B8F255D" w:rsidR="00BA2348" w:rsidRPr="00560609" w:rsidRDefault="00FC6A7E" w:rsidP="00BA2348">
                      <w:pPr>
                        <w:spacing w:after="0" w:line="240" w:lineRule="auto"/>
                        <w:ind w:left="90" w:hangingChars="50" w:hanging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0B07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525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using NCT# in </w:t>
                      </w:r>
                      <w:r w:rsidR="00730FA4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 xml:space="preserve">clinicaltrials.gov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246848" w:rsidRP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d </w:t>
                      </w:r>
                      <w:r w:rsidR="00BA2348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google scholar</w:t>
                      </w:r>
                      <w:r w:rsidR="00BA234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37CF6" w:rsidRPr="00137C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green"/>
                        </w:rPr>
                        <w:t>89</w:t>
                      </w:r>
                      <w:r w:rsidR="00B603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811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levant studies </w:t>
                      </w:r>
                      <w:r w:rsidR="00B603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und with NCT#</w:t>
                      </w:r>
                      <w:r w:rsidR="00BA23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7D5F61" w14:textId="58274A29" w:rsidR="000F209F" w:rsidRPr="00560609" w:rsidRDefault="000F209F" w:rsidP="00127424">
                      <w:pPr>
                        <w:spacing w:after="0" w:line="240" w:lineRule="auto"/>
                        <w:ind w:leftChars="50" w:left="11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FF0A47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E2BE2C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372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9F33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8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E2BE2C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372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9F33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DE2CFB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79483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147487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A87461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76B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VID-19 studies = </w:t>
                            </w:r>
                            <w:r w:rsidR="009821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9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A87461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76B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VID-19 studies = </w:t>
                      </w:r>
                      <w:r w:rsidR="009821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BDAB4C4" w:rsidR="00A25EB0" w:rsidRDefault="00BA2348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40E0950D">
                <wp:simplePos x="0" y="0"/>
                <wp:positionH relativeFrom="margin">
                  <wp:posOffset>7793664</wp:posOffset>
                </wp:positionH>
                <wp:positionV relativeFrom="paragraph">
                  <wp:posOffset>10839</wp:posOffset>
                </wp:positionV>
                <wp:extent cx="2296633" cy="629165"/>
                <wp:effectExtent l="0" t="0" r="2794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6633" cy="6291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2A4DD5AE" w:rsidR="000F209F" w:rsidRDefault="0062154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EB1C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B1C21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google scholar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B235EDC" w14:textId="46AD6DB7" w:rsidR="00EB1C21" w:rsidRDefault="00CA107C" w:rsidP="00BE48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published result </w:t>
                            </w:r>
                            <w:r w:rsidR="00730F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f NCT#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16</w:t>
                            </w:r>
                            <w:r w:rsidR="00BF55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2008D603" w:rsidR="000F209F" w:rsidRPr="00BE4863" w:rsidRDefault="00EB1C21" w:rsidP="00BE48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Articles excluded (n=1110)</w:t>
                            </w:r>
                            <w:r w:rsidR="00621541" w:rsidRPr="00BE48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3.65pt;margin-top:.85pt;width:180.85pt;height:49.5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" filled="f" strokecolor="black [3213]" strokeweight="1pt">
                <v:textbox>
                  <w:txbxContent>
                    <w:p w14:paraId="3D944569" w14:textId="2A4DD5AE" w:rsidR="000F209F" w:rsidRDefault="0062154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EB1C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B1C21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google scholar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B235EDC" w14:textId="46AD6DB7" w:rsidR="00EB1C21" w:rsidRDefault="00CA107C" w:rsidP="00BE48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published result </w:t>
                      </w:r>
                      <w:r w:rsidR="00730F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f NCT#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16</w:t>
                      </w:r>
                      <w:r w:rsidR="00BF55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2008D603" w:rsidR="000F209F" w:rsidRPr="00BE4863" w:rsidRDefault="00EB1C21" w:rsidP="00BE48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Articles excluded (n=1110)</w:t>
                      </w:r>
                      <w:r w:rsidR="00621541" w:rsidRPr="00BE48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36C7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8939C87">
                <wp:simplePos x="0" y="0"/>
                <wp:positionH relativeFrom="column">
                  <wp:posOffset>-1161098</wp:posOffset>
                </wp:positionH>
                <wp:positionV relativeFrom="paragraph">
                  <wp:posOffset>282258</wp:posOffset>
                </wp:positionV>
                <wp:extent cx="278701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41" type="#_x0000_t176" style="position:absolute;margin-left:-91.45pt;margin-top:22.25pt;width:219.4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20B7515A" w:rsidR="00A25EB0" w:rsidRDefault="004361E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61F64ECF">
                <wp:simplePos x="0" y="0"/>
                <wp:positionH relativeFrom="column">
                  <wp:posOffset>7207250</wp:posOffset>
                </wp:positionH>
                <wp:positionV relativeFrom="paragraph">
                  <wp:posOffset>13716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59AB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left:0;text-align:left;margin-left:567.5pt;margin-top:10.8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" strokecolor="black [3200]" strokeweight="1.5pt">
                <v:stroke endarrow="block" joinstyle="miter"/>
              </v:shape>
            </w:pict>
          </mc:Fallback>
        </mc:AlternateContent>
      </w:r>
    </w:p>
    <w:p w14:paraId="7C28019F" w14:textId="16DEF37F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5A4AF7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E35CA8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" strokecolor="black [3200]" strokeweight="1.5pt">
                <v:stroke endarrow="block" joinstyle="miter"/>
              </v:shape>
            </w:pict>
          </mc:Fallback>
        </mc:AlternateContent>
      </w:r>
    </w:p>
    <w:p w14:paraId="25D334DD" w14:textId="6D536B86" w:rsidR="00A25EB0" w:rsidRDefault="009A544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5A3E091">
                <wp:simplePos x="0" y="0"/>
                <wp:positionH relativeFrom="column">
                  <wp:posOffset>3051175</wp:posOffset>
                </wp:positionH>
                <wp:positionV relativeFrom="paragraph">
                  <wp:posOffset>85887</wp:posOffset>
                </wp:positionV>
                <wp:extent cx="1887220" cy="809226"/>
                <wp:effectExtent l="0" t="0" r="1778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922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32DE489" w:rsidR="00560609" w:rsidRDefault="00D76BA9" w:rsidP="00AF10E4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-clinica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821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D6714B4" w:rsidR="00560609" w:rsidRDefault="009821D0" w:rsidP="00AF10E4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utationa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F10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BFE2647" w:rsidR="00560609" w:rsidRPr="00560609" w:rsidRDefault="00D76BA9" w:rsidP="004361E8">
                            <w:pPr>
                              <w:spacing w:after="0" w:line="240" w:lineRule="auto"/>
                              <w:ind w:leftChars="50" w:left="200" w:hangingChars="50" w:hanging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361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ing articles on cancer drug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F33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F10E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25pt;margin-top:6.75pt;width:148.6pt;height:6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32DE489" w:rsidR="00560609" w:rsidRDefault="00D76BA9" w:rsidP="00AF10E4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-clinica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821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D6714B4" w:rsidR="00560609" w:rsidRDefault="009821D0" w:rsidP="00AF10E4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utationa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F10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BFE2647" w:rsidR="00560609" w:rsidRPr="00560609" w:rsidRDefault="00D76BA9" w:rsidP="004361E8">
                      <w:pPr>
                        <w:spacing w:after="0" w:line="240" w:lineRule="auto"/>
                        <w:ind w:leftChars="50" w:left="200" w:hangingChars="50" w:hanging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361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ing articles on cancer drug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F33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F10E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ko-KR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4361E8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9B61B41" wp14:editId="553E620B">
                <wp:simplePos x="0" y="0"/>
                <wp:positionH relativeFrom="column">
                  <wp:posOffset>6264527</wp:posOffset>
                </wp:positionH>
                <wp:positionV relativeFrom="paragraph">
                  <wp:posOffset>125874</wp:posOffset>
                </wp:positionV>
                <wp:extent cx="0" cy="320255"/>
                <wp:effectExtent l="76200" t="0" r="76200" b="6096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D971D9" id="Straight Arrow Connector 37" o:spid="_x0000_s1026" type="#_x0000_t32" style="position:absolute;left:0;text-align:left;margin-left:493.25pt;margin-top:9.9pt;width:0;height:25.2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" strokecolor="black [3200]" strokeweight="1.5pt">
                <v:stroke endarrow="block" joinstyle="miter"/>
              </v:shape>
            </w:pict>
          </mc:Fallback>
        </mc:AlternateContent>
      </w:r>
    </w:p>
    <w:p w14:paraId="329FBEC1" w14:textId="05AD686C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92E7CE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9CF828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946DCA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F89B4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821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FE0B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3E0F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3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iXng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+FVTD1Qaq&#10;A1LIQuotZ/h9gy/5wJx/ZhabCR8fB4R/wkUq6EoKw46SGuyvj+6DPnIcpZR02JwldT93zApK1HeN&#10;7P+az2ahm+NhNr8KBLPnks25RO/aW0A25DiKDI/boO/VuJUW2jecI6vgFUVMc/RdUu7teLj1aWjg&#10;JOJitYpq2MGG+Qe9NjyAh0IHpr72b8yagc4eG+ERxkZmxTtWJ91gqWG18yCbSPlTXYcnwO6PXBom&#10;VRgv5+eodZqny98A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ByyqiXngIAAJc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F89B4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821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FE0B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3E0F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3D4F39A7" w:rsidR="00A25EB0" w:rsidRDefault="00261191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5D19DEA" wp14:editId="1FBC0B22">
                <wp:simplePos x="0" y="0"/>
                <wp:positionH relativeFrom="margin">
                  <wp:posOffset>7772400</wp:posOffset>
                </wp:positionH>
                <wp:positionV relativeFrom="paragraph">
                  <wp:posOffset>28576</wp:posOffset>
                </wp:positionV>
                <wp:extent cx="2317115" cy="781050"/>
                <wp:effectExtent l="0" t="0" r="26035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7115" cy="781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F7374D" w14:textId="7DE4C3CE" w:rsidR="00CA107C" w:rsidRDefault="00CA107C" w:rsidP="004519F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excluded</w:t>
                            </w:r>
                            <w:r w:rsidR="00FC6A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FC6A7E" w:rsidRPr="00BE4863">
                              <w:rPr>
                                <w:rFonts w:ascii="Arial" w:hAnsi="Arial" w:cs="Arial"/>
                                <w:color w:val="00B0F0"/>
                                <w:sz w:val="18"/>
                                <w:szCs w:val="20"/>
                              </w:rPr>
                              <w:t>google scholar</w:t>
                            </w:r>
                            <w:r w:rsidR="00FC6A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FC6A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5E3C829" w14:textId="1B9E7A14" w:rsidR="00CA107C" w:rsidRPr="00F17CB2" w:rsidRDefault="00CA107C" w:rsidP="00F17C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</w:t>
                            </w:r>
                            <w:r w:rsidR="00A254F1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4519F2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EF03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 w:rsidR="004519F2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E333659" w14:textId="1C35CE6E" w:rsidR="004519F2" w:rsidRPr="00F17CB2" w:rsidRDefault="002B2529" w:rsidP="00F17C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hase-I studies</w:t>
                            </w:r>
                            <w:r w:rsidR="00A254F1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(n=</w:t>
                            </w:r>
                            <w:r w:rsidR="00D6422B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A440C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F2570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7 drugs</w:t>
                            </w:r>
                            <w:r w:rsidR="00A254F1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6C38ECF" w14:textId="14C41B95" w:rsidR="00F7012E" w:rsidRPr="00F17CB2" w:rsidRDefault="00C07C64" w:rsidP="00F17CB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reason</w:t>
                            </w:r>
                            <w:r w:rsidR="002611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+ non-randomized</w:t>
                            </w:r>
                            <w:r w:rsidR="00F17CB2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F7012E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0355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37C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2611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+7</w:t>
                            </w:r>
                            <w:r w:rsidR="00F7012E" w:rsidRPr="00F17C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19DEA" id="Rectangle 60" o:spid="_x0000_s1044" style="position:absolute;margin-left:612pt;margin-top:2.25pt;width:182.45pt;height:61.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" filled="f" strokecolor="black [3213]" strokeweight="1pt">
                <v:textbox>
                  <w:txbxContent>
                    <w:p w14:paraId="00F7374D" w14:textId="7DE4C3CE" w:rsidR="00CA107C" w:rsidRDefault="00CA107C" w:rsidP="004519F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excluded</w:t>
                      </w:r>
                      <w:r w:rsidR="00FC6A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FC6A7E" w:rsidRPr="00BE4863">
                        <w:rPr>
                          <w:rFonts w:ascii="Arial" w:hAnsi="Arial" w:cs="Arial"/>
                          <w:color w:val="00B0F0"/>
                          <w:sz w:val="18"/>
                          <w:szCs w:val="20"/>
                        </w:rPr>
                        <w:t>google scholar</w:t>
                      </w:r>
                      <w:r w:rsidR="00FC6A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FC6A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5E3C829" w14:textId="1B9E7A14" w:rsidR="00CA107C" w:rsidRPr="00F17CB2" w:rsidRDefault="00CA107C" w:rsidP="00F17CB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</w:t>
                      </w:r>
                      <w:r w:rsidR="00A254F1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4519F2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EF03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 w:rsidR="004519F2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E333659" w14:textId="1C35CE6E" w:rsidR="004519F2" w:rsidRPr="00F17CB2" w:rsidRDefault="002B2529" w:rsidP="00F17CB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hase-I studies</w:t>
                      </w:r>
                      <w:r w:rsidR="00A254F1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(n=</w:t>
                      </w:r>
                      <w:r w:rsidR="00D6422B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A440C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F2570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7 drugs</w:t>
                      </w:r>
                      <w:r w:rsidR="00A254F1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6C38ECF" w14:textId="14C41B95" w:rsidR="00F7012E" w:rsidRPr="00F17CB2" w:rsidRDefault="00C07C64" w:rsidP="00F17CB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reason</w:t>
                      </w:r>
                      <w:r w:rsidR="002611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+ non-randomized</w:t>
                      </w:r>
                      <w:r w:rsidR="00F17CB2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F7012E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0355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37C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2611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+7</w:t>
                      </w:r>
                      <w:r w:rsidR="00F7012E" w:rsidRPr="00F17C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F537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0F0F0EC" wp14:editId="6E48739E">
                <wp:simplePos x="0" y="0"/>
                <wp:positionH relativeFrom="column">
                  <wp:posOffset>5241572</wp:posOffset>
                </wp:positionH>
                <wp:positionV relativeFrom="paragraph">
                  <wp:posOffset>136230</wp:posOffset>
                </wp:positionV>
                <wp:extent cx="1955120" cy="621030"/>
                <wp:effectExtent l="0" t="0" r="26670" b="2667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120" cy="6210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A96448" w14:textId="26664615" w:rsidR="003E021D" w:rsidRPr="00560609" w:rsidRDefault="00E74B71" w:rsidP="003E02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CA10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blished results</w:t>
                            </w:r>
                            <w:r w:rsidR="001844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02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B1C21" w:rsidRP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1</w:t>
                            </w:r>
                            <w:r w:rsidR="00246848" w:rsidRP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2</w:t>
                            </w:r>
                            <w:r w:rsidR="00E51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+</w:t>
                            </w:r>
                            <w:r w:rsidR="008F4147" w:rsidRPr="008F41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green"/>
                              </w:rPr>
                              <w:t>22</w:t>
                            </w:r>
                            <w:r w:rsidR="00E51920" w:rsidRPr="00587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51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8F4147" w:rsidRP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3</w:t>
                            </w:r>
                            <w:r w:rsidR="00246848" w:rsidRPr="00246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4</w:t>
                            </w:r>
                            <w:r w:rsidR="001811D0" w:rsidRPr="007605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A10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r w:rsidR="008F41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4D3A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7BCD" w:rsidRPr="00FD6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6</w:t>
                            </w:r>
                            <w:r w:rsidR="004D3A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plicates</w:t>
                            </w:r>
                            <w:r w:rsidR="003E02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 for (n=</w:t>
                            </w:r>
                            <w:r w:rsidR="00587062" w:rsidRPr="007605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611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E02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 non-Chemo drugs.</w:t>
                            </w:r>
                            <w:r w:rsidR="00587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87062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2</w:t>
                            </w:r>
                            <w:r w:rsidR="005870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CT# contained study results in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0F0EC" id="Rectangle 54" o:spid="_x0000_s1045" style="position:absolute;margin-left:412.7pt;margin-top:10.75pt;width:153.95pt;height:48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" filled="f" strokecolor="black [3213]" strokeweight="1pt">
                <v:textbox>
                  <w:txbxContent>
                    <w:p w14:paraId="67A96448" w14:textId="26664615" w:rsidR="003E021D" w:rsidRPr="00560609" w:rsidRDefault="00E74B71" w:rsidP="003E021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CA10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blished results</w:t>
                      </w:r>
                      <w:r w:rsidR="001844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02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B1C21" w:rsidRP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1</w:t>
                      </w:r>
                      <w:r w:rsidR="00246848" w:rsidRP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2</w:t>
                      </w:r>
                      <w:r w:rsidR="00E51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+</w:t>
                      </w:r>
                      <w:r w:rsidR="008F4147" w:rsidRPr="008F41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green"/>
                        </w:rPr>
                        <w:t>22</w:t>
                      </w:r>
                      <w:r w:rsidR="00E51920" w:rsidRPr="00587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51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8F4147" w:rsidRP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3</w:t>
                      </w:r>
                      <w:r w:rsidR="00246848" w:rsidRPr="00246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4</w:t>
                      </w:r>
                      <w:r w:rsidR="001811D0" w:rsidRPr="007605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A10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r w:rsidR="008F41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4D3A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7BCD" w:rsidRPr="00FD6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6</w:t>
                      </w:r>
                      <w:r w:rsidR="004D3A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plicates</w:t>
                      </w:r>
                      <w:r w:rsidR="003E02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 for (n=</w:t>
                      </w:r>
                      <w:r w:rsidR="00587062" w:rsidRPr="007605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611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E02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 non-Chemo drugs.</w:t>
                      </w:r>
                      <w:r w:rsidR="00587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87062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2</w:t>
                      </w:r>
                      <w:r w:rsidR="005870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CT# contained study results included.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3CA4129B" w:rsidR="00A25EB0" w:rsidRDefault="00A25EB0" w:rsidP="00693447">
      <w:pPr>
        <w:spacing w:after="0" w:line="240" w:lineRule="auto"/>
      </w:pPr>
    </w:p>
    <w:p w14:paraId="18CAB8BE" w14:textId="2FAFD486" w:rsidR="00A25EB0" w:rsidRDefault="004361E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DDF68B9" wp14:editId="47AFBE81">
                <wp:simplePos x="0" y="0"/>
                <wp:positionH relativeFrom="column">
                  <wp:posOffset>7194388</wp:posOffset>
                </wp:positionH>
                <wp:positionV relativeFrom="paragraph">
                  <wp:posOffset>91440</wp:posOffset>
                </wp:positionV>
                <wp:extent cx="563245" cy="0"/>
                <wp:effectExtent l="0" t="76200" r="2730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032E4" id="Straight Arrow Connector 25" o:spid="_x0000_s1026" type="#_x0000_t32" style="position:absolute;left:0;text-align:left;margin-left:566.5pt;margin-top:7.2pt;width:44.35pt;height:0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" strokecolor="black [3200]" strokeweight="1.5pt">
                <v:stroke endarrow="block" joinstyle="miter"/>
              </v:shape>
            </w:pict>
          </mc:Fallback>
        </mc:AlternateContent>
      </w:r>
      <w:r w:rsidR="004519F2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2240A64" wp14:editId="230F1515">
                <wp:simplePos x="0" y="0"/>
                <wp:positionH relativeFrom="column">
                  <wp:posOffset>1392591</wp:posOffset>
                </wp:positionH>
                <wp:positionV relativeFrom="paragraph">
                  <wp:posOffset>28863</wp:posOffset>
                </wp:positionV>
                <wp:extent cx="0" cy="281305"/>
                <wp:effectExtent l="76200" t="0" r="57150" b="6159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FCB19C" id="Straight Arrow Connector 61" o:spid="_x0000_s1026" type="#_x0000_t32" style="position:absolute;left:0;text-align:left;margin-left:109.65pt;margin-top:2.25pt;width:0;height:22.1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" strokecolor="black [3200]" strokeweight="1.5pt">
                <v:stroke endarrow="block" joinstyle="miter"/>
              </v:shape>
            </w:pict>
          </mc:Fallback>
        </mc:AlternateContent>
      </w:r>
    </w:p>
    <w:p w14:paraId="341E1C2D" w14:textId="7B21D383" w:rsidR="00A25EB0" w:rsidRDefault="004361E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6FF62EB" wp14:editId="5E02AAF1">
                <wp:simplePos x="0" y="0"/>
                <wp:positionH relativeFrom="column">
                  <wp:posOffset>489098</wp:posOffset>
                </wp:positionH>
                <wp:positionV relativeFrom="paragraph">
                  <wp:posOffset>146050</wp:posOffset>
                </wp:positionV>
                <wp:extent cx="2392325" cy="287320"/>
                <wp:effectExtent l="0" t="0" r="27305" b="1778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325" cy="287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04FFC7" w14:textId="2F1D7F78" w:rsidR="009035BF" w:rsidRPr="00560609" w:rsidRDefault="004361E8" w:rsidP="009035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chemo</w:t>
                            </w:r>
                            <w:r w:rsidR="009035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  <w:r w:rsidR="009035B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035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A2B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3E0F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9035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</w:t>
                            </w:r>
                            <w:r w:rsidR="009F33A4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cyan"/>
                              </w:rPr>
                              <w:t>4</w:t>
                            </w:r>
                            <w:r w:rsidR="00F17CB2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cyan"/>
                              </w:rPr>
                              <w:t>5</w:t>
                            </w:r>
                            <w:r w:rsidR="009035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rtic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F62EB" id="Rectangle 45" o:spid="_x0000_s1046" style="position:absolute;margin-left:38.5pt;margin-top:11.5pt;width:188.35pt;height:22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" filled="f" strokecolor="black [3213]" strokeweight="1pt">
                <v:textbox>
                  <w:txbxContent>
                    <w:p w14:paraId="3604FFC7" w14:textId="2F1D7F78" w:rsidR="009035BF" w:rsidRPr="00560609" w:rsidRDefault="004361E8" w:rsidP="009035B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chemo</w:t>
                      </w:r>
                      <w:r w:rsidR="009035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  <w:r w:rsidR="009035B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035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A2B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3E0F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9035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</w:t>
                      </w:r>
                      <w:r w:rsidR="009F33A4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cyan"/>
                        </w:rPr>
                        <w:t>4</w:t>
                      </w:r>
                      <w:r w:rsidR="00F17CB2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cyan"/>
                        </w:rPr>
                        <w:t>5</w:t>
                      </w:r>
                      <w:r w:rsidR="009035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rticles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1D7A78C3" w:rsidR="00A25EB0" w:rsidRDefault="004361E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123D4EC">
                <wp:simplePos x="0" y="0"/>
                <wp:positionH relativeFrom="column">
                  <wp:posOffset>2307265</wp:posOffset>
                </wp:positionH>
                <wp:positionV relativeFrom="paragraph">
                  <wp:posOffset>81561</wp:posOffset>
                </wp:positionV>
                <wp:extent cx="3934386" cy="1233376"/>
                <wp:effectExtent l="38100" t="0" r="28575" b="10033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4386" cy="123337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87421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81.65pt;margin-top:6.4pt;width:309.8pt;height:97.1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" adj="11" strokecolor="black [3200]" strokeweight="1.5pt">
                <v:stroke endarrow="block"/>
              </v:shape>
            </w:pict>
          </mc:Fallback>
        </mc:AlternateContent>
      </w:r>
    </w:p>
    <w:p w14:paraId="65234AD2" w14:textId="089FDD9B" w:rsidR="00A25EB0" w:rsidRDefault="004519F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6871D8A" wp14:editId="42D5EB79">
                <wp:simplePos x="0" y="0"/>
                <wp:positionH relativeFrom="column">
                  <wp:posOffset>1396042</wp:posOffset>
                </wp:positionH>
                <wp:positionV relativeFrom="paragraph">
                  <wp:posOffset>107063</wp:posOffset>
                </wp:positionV>
                <wp:extent cx="0" cy="654889"/>
                <wp:effectExtent l="76200" t="0" r="76200" b="5016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48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D4674B" id="Straight Arrow Connector 63" o:spid="_x0000_s1026" type="#_x0000_t32" style="position:absolute;left:0;text-align:left;margin-left:109.9pt;margin-top:8.45pt;width:0;height:51.5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" strokecolor="black [3200]" strokeweight="1.5pt">
                <v:stroke endarrow="block" joinstyle="miter"/>
              </v:shape>
            </w:pict>
          </mc:Fallback>
        </mc:AlternateContent>
      </w:r>
    </w:p>
    <w:p w14:paraId="15FA522E" w14:textId="2F32BBAA" w:rsidR="00A25EB0" w:rsidRDefault="00A25EB0" w:rsidP="00693447">
      <w:pPr>
        <w:spacing w:after="0" w:line="240" w:lineRule="auto"/>
      </w:pPr>
    </w:p>
    <w:p w14:paraId="3F2F6ACE" w14:textId="7C019847" w:rsidR="00A25EB0" w:rsidRDefault="00A25EB0" w:rsidP="00693447">
      <w:pPr>
        <w:spacing w:after="0" w:line="240" w:lineRule="auto"/>
      </w:pPr>
    </w:p>
    <w:p w14:paraId="19212E3D" w14:textId="75BF08EE" w:rsidR="00A25EB0" w:rsidRDefault="00A25EB0" w:rsidP="00693447">
      <w:pPr>
        <w:spacing w:after="0" w:line="240" w:lineRule="auto"/>
      </w:pPr>
    </w:p>
    <w:p w14:paraId="28F7A5FD" w14:textId="2A760093" w:rsidR="00A25EB0" w:rsidRDefault="009035B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74CAA87">
                <wp:simplePos x="0" y="0"/>
                <wp:positionH relativeFrom="column">
                  <wp:posOffset>600075</wp:posOffset>
                </wp:positionH>
                <wp:positionV relativeFrom="paragraph">
                  <wp:posOffset>103505</wp:posOffset>
                </wp:positionV>
                <wp:extent cx="1666875" cy="7239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4FF4FB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C2A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F0369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cyan"/>
                              </w:rPr>
                              <w:t>5</w:t>
                            </w:r>
                            <w:r w:rsidR="00D11F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+ </w:t>
                            </w:r>
                            <w:r w:rsidR="00261191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28</w:t>
                            </w:r>
                            <w:r w:rsidR="002611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rticl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156509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83A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4569B" w:rsidRPr="000456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cyan"/>
                              </w:rPr>
                              <w:t>5</w:t>
                            </w:r>
                            <w:r w:rsidR="00A254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+</w:t>
                            </w:r>
                            <w:r w:rsidR="00261191" w:rsidRPr="00236D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magenta"/>
                              </w:rPr>
                              <w:t>30</w:t>
                            </w:r>
                            <w:r w:rsidR="002611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ports</w:t>
                            </w:r>
                            <w:r w:rsidR="00A254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F6E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525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7" style="position:absolute;margin-left:47.25pt;margin-top:8.15pt;width:131.2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4FF4FB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C2A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F0369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cyan"/>
                        </w:rPr>
                        <w:t>5</w:t>
                      </w:r>
                      <w:r w:rsidR="00D11F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+ </w:t>
                      </w:r>
                      <w:r w:rsidR="00261191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28</w:t>
                      </w:r>
                      <w:r w:rsidR="002611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rticl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156509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83A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4569B" w:rsidRPr="000456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cyan"/>
                        </w:rPr>
                        <w:t>5</w:t>
                      </w:r>
                      <w:r w:rsidR="00A254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+</w:t>
                      </w:r>
                      <w:r w:rsidR="00261191" w:rsidRPr="00236D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magenta"/>
                        </w:rPr>
                        <w:t>30</w:t>
                      </w:r>
                      <w:r w:rsidR="002611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ports</w:t>
                      </w:r>
                      <w:r w:rsidR="00A254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F6E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5251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7B48216">
                <wp:simplePos x="0" y="0"/>
                <wp:positionH relativeFrom="column">
                  <wp:posOffset>-405632</wp:posOffset>
                </wp:positionH>
                <wp:positionV relativeFrom="paragraph">
                  <wp:posOffset>99945</wp:posOffset>
                </wp:positionV>
                <wp:extent cx="1301663" cy="262890"/>
                <wp:effectExtent l="4763" t="0" r="18097" b="1809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0166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8" type="#_x0000_t176" style="position:absolute;margin-left:-31.95pt;margin-top:7.85pt;width:102.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FA7ADDB" w14:textId="1B0D13CF" w:rsidR="00A25EB0" w:rsidRDefault="00A25EB0" w:rsidP="00693447">
      <w:pPr>
        <w:spacing w:after="0" w:line="240" w:lineRule="auto"/>
      </w:pPr>
    </w:p>
    <w:p w14:paraId="1998CE76" w14:textId="5FBDB09B" w:rsidR="009035BF" w:rsidRPr="003E021D" w:rsidRDefault="003E021D" w:rsidP="003E021D">
      <w:pPr>
        <w:pStyle w:val="CommentText"/>
        <w:tabs>
          <w:tab w:val="left" w:pos="4290"/>
        </w:tabs>
        <w:spacing w:before="120" w:after="0"/>
        <w:rPr>
          <w:rFonts w:ascii="Arial" w:eastAsia="DengXian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14F88009" w14:textId="22E4317B" w:rsidR="009035BF" w:rsidRDefault="009035BF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p w14:paraId="1351D843" w14:textId="77777777" w:rsidR="003E021D" w:rsidRDefault="003E021D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p w14:paraId="2A794A5A" w14:textId="77777777" w:rsidR="0005791D" w:rsidRDefault="0005791D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p w14:paraId="6B3935EB" w14:textId="75A08773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lastRenderedPageBreak/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>71. doi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8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22F9F" w14:textId="77777777" w:rsidR="00044927" w:rsidRDefault="00044927" w:rsidP="001502CF">
      <w:pPr>
        <w:spacing w:after="0" w:line="240" w:lineRule="auto"/>
      </w:pPr>
      <w:r>
        <w:separator/>
      </w:r>
    </w:p>
  </w:endnote>
  <w:endnote w:type="continuationSeparator" w:id="0">
    <w:p w14:paraId="69B7306C" w14:textId="77777777" w:rsidR="00044927" w:rsidRDefault="0004492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C705" w14:textId="77777777" w:rsidR="00044927" w:rsidRDefault="00044927" w:rsidP="001502CF">
      <w:pPr>
        <w:spacing w:after="0" w:line="240" w:lineRule="auto"/>
      </w:pPr>
      <w:r>
        <w:separator/>
      </w:r>
    </w:p>
  </w:footnote>
  <w:footnote w:type="continuationSeparator" w:id="0">
    <w:p w14:paraId="5C6EBEFD" w14:textId="77777777" w:rsidR="00044927" w:rsidRDefault="0004492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25457"/>
    <w:multiLevelType w:val="hybridMultilevel"/>
    <w:tmpl w:val="F3FA3E76"/>
    <w:lvl w:ilvl="0" w:tplc="23527B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37C24283"/>
    <w:multiLevelType w:val="hybridMultilevel"/>
    <w:tmpl w:val="4B3CAFC2"/>
    <w:lvl w:ilvl="0" w:tplc="EE7480BC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2" w15:restartNumberingAfterBreak="0">
    <w:nsid w:val="6C4C5DD1"/>
    <w:multiLevelType w:val="hybridMultilevel"/>
    <w:tmpl w:val="0B062860"/>
    <w:lvl w:ilvl="0" w:tplc="4A0E5032">
      <w:start w:val="1"/>
      <w:numFmt w:val="decimal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30" w:hanging="400"/>
      </w:pPr>
    </w:lvl>
    <w:lvl w:ilvl="2" w:tplc="0409001B" w:tentative="1">
      <w:start w:val="1"/>
      <w:numFmt w:val="lowerRoman"/>
      <w:lvlText w:val="%3."/>
      <w:lvlJc w:val="right"/>
      <w:pPr>
        <w:ind w:left="1530" w:hanging="400"/>
      </w:pPr>
    </w:lvl>
    <w:lvl w:ilvl="3" w:tplc="0409000F" w:tentative="1">
      <w:start w:val="1"/>
      <w:numFmt w:val="decimal"/>
      <w:lvlText w:val="%4."/>
      <w:lvlJc w:val="left"/>
      <w:pPr>
        <w:ind w:left="1930" w:hanging="400"/>
      </w:pPr>
    </w:lvl>
    <w:lvl w:ilvl="4" w:tplc="04090019" w:tentative="1">
      <w:start w:val="1"/>
      <w:numFmt w:val="upperLetter"/>
      <w:lvlText w:val="%5."/>
      <w:lvlJc w:val="left"/>
      <w:pPr>
        <w:ind w:left="2330" w:hanging="400"/>
      </w:pPr>
    </w:lvl>
    <w:lvl w:ilvl="5" w:tplc="0409001B" w:tentative="1">
      <w:start w:val="1"/>
      <w:numFmt w:val="lowerRoman"/>
      <w:lvlText w:val="%6."/>
      <w:lvlJc w:val="right"/>
      <w:pPr>
        <w:ind w:left="2730" w:hanging="400"/>
      </w:pPr>
    </w:lvl>
    <w:lvl w:ilvl="6" w:tplc="0409000F" w:tentative="1">
      <w:start w:val="1"/>
      <w:numFmt w:val="decimal"/>
      <w:lvlText w:val="%7."/>
      <w:lvlJc w:val="left"/>
      <w:pPr>
        <w:ind w:left="3130" w:hanging="400"/>
      </w:pPr>
    </w:lvl>
    <w:lvl w:ilvl="7" w:tplc="04090019" w:tentative="1">
      <w:start w:val="1"/>
      <w:numFmt w:val="upperLetter"/>
      <w:lvlText w:val="%8."/>
      <w:lvlJc w:val="left"/>
      <w:pPr>
        <w:ind w:left="3530" w:hanging="400"/>
      </w:pPr>
    </w:lvl>
    <w:lvl w:ilvl="8" w:tplc="0409001B" w:tentative="1">
      <w:start w:val="1"/>
      <w:numFmt w:val="lowerRoman"/>
      <w:lvlText w:val="%9."/>
      <w:lvlJc w:val="right"/>
      <w:pPr>
        <w:ind w:left="393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1394"/>
    <w:rsid w:val="0000229C"/>
    <w:rsid w:val="00025260"/>
    <w:rsid w:val="000355B6"/>
    <w:rsid w:val="000415AD"/>
    <w:rsid w:val="00044927"/>
    <w:rsid w:val="0004569B"/>
    <w:rsid w:val="0005791D"/>
    <w:rsid w:val="0006348F"/>
    <w:rsid w:val="000721D6"/>
    <w:rsid w:val="000A0D15"/>
    <w:rsid w:val="000A2CA3"/>
    <w:rsid w:val="000B073A"/>
    <w:rsid w:val="000B7F3B"/>
    <w:rsid w:val="000D6D89"/>
    <w:rsid w:val="000E132B"/>
    <w:rsid w:val="000F209F"/>
    <w:rsid w:val="00115F36"/>
    <w:rsid w:val="0011653D"/>
    <w:rsid w:val="00127424"/>
    <w:rsid w:val="00132179"/>
    <w:rsid w:val="001350DF"/>
    <w:rsid w:val="00136E71"/>
    <w:rsid w:val="00137BCD"/>
    <w:rsid w:val="00137CF6"/>
    <w:rsid w:val="001502CF"/>
    <w:rsid w:val="00151AFC"/>
    <w:rsid w:val="001520A3"/>
    <w:rsid w:val="001811D0"/>
    <w:rsid w:val="0018236E"/>
    <w:rsid w:val="00184490"/>
    <w:rsid w:val="001A5CFF"/>
    <w:rsid w:val="0020277A"/>
    <w:rsid w:val="002179D5"/>
    <w:rsid w:val="00223BE1"/>
    <w:rsid w:val="00234F49"/>
    <w:rsid w:val="00236DBC"/>
    <w:rsid w:val="00246848"/>
    <w:rsid w:val="00261191"/>
    <w:rsid w:val="002651C0"/>
    <w:rsid w:val="00277437"/>
    <w:rsid w:val="00293F97"/>
    <w:rsid w:val="002950D9"/>
    <w:rsid w:val="002A1DF1"/>
    <w:rsid w:val="002A2B73"/>
    <w:rsid w:val="002A48DF"/>
    <w:rsid w:val="002B2529"/>
    <w:rsid w:val="002B6F66"/>
    <w:rsid w:val="002E1B9C"/>
    <w:rsid w:val="002F341C"/>
    <w:rsid w:val="00335D4A"/>
    <w:rsid w:val="0035066B"/>
    <w:rsid w:val="003709ED"/>
    <w:rsid w:val="00371A80"/>
    <w:rsid w:val="003746B6"/>
    <w:rsid w:val="00383AE2"/>
    <w:rsid w:val="00385E90"/>
    <w:rsid w:val="003C2518"/>
    <w:rsid w:val="003E021D"/>
    <w:rsid w:val="003E0F40"/>
    <w:rsid w:val="003E5C4B"/>
    <w:rsid w:val="003F2570"/>
    <w:rsid w:val="00400687"/>
    <w:rsid w:val="00403842"/>
    <w:rsid w:val="0041002A"/>
    <w:rsid w:val="004361E8"/>
    <w:rsid w:val="00441D9A"/>
    <w:rsid w:val="004519F2"/>
    <w:rsid w:val="004A07CB"/>
    <w:rsid w:val="004C0A84"/>
    <w:rsid w:val="004D3A83"/>
    <w:rsid w:val="0050648F"/>
    <w:rsid w:val="00552519"/>
    <w:rsid w:val="00554DC0"/>
    <w:rsid w:val="00560609"/>
    <w:rsid w:val="00587062"/>
    <w:rsid w:val="0059089B"/>
    <w:rsid w:val="00592C18"/>
    <w:rsid w:val="005A0614"/>
    <w:rsid w:val="005A5B7E"/>
    <w:rsid w:val="005D591C"/>
    <w:rsid w:val="005E00A3"/>
    <w:rsid w:val="00600A1D"/>
    <w:rsid w:val="00604C86"/>
    <w:rsid w:val="006127C4"/>
    <w:rsid w:val="00621541"/>
    <w:rsid w:val="00652502"/>
    <w:rsid w:val="00654A3C"/>
    <w:rsid w:val="0065656E"/>
    <w:rsid w:val="0068117C"/>
    <w:rsid w:val="00693447"/>
    <w:rsid w:val="00693CF4"/>
    <w:rsid w:val="006E62A8"/>
    <w:rsid w:val="006F09DF"/>
    <w:rsid w:val="007226F8"/>
    <w:rsid w:val="00730331"/>
    <w:rsid w:val="00730FA4"/>
    <w:rsid w:val="007542BD"/>
    <w:rsid w:val="00757902"/>
    <w:rsid w:val="00760570"/>
    <w:rsid w:val="007748D0"/>
    <w:rsid w:val="008225AC"/>
    <w:rsid w:val="00827301"/>
    <w:rsid w:val="00836C7F"/>
    <w:rsid w:val="008404A2"/>
    <w:rsid w:val="008439F2"/>
    <w:rsid w:val="00844091"/>
    <w:rsid w:val="00861CE8"/>
    <w:rsid w:val="00875731"/>
    <w:rsid w:val="008C1816"/>
    <w:rsid w:val="008F23FC"/>
    <w:rsid w:val="008F4147"/>
    <w:rsid w:val="008F6824"/>
    <w:rsid w:val="00902AB4"/>
    <w:rsid w:val="009035BF"/>
    <w:rsid w:val="00925084"/>
    <w:rsid w:val="00962EF6"/>
    <w:rsid w:val="00972AD6"/>
    <w:rsid w:val="009821D0"/>
    <w:rsid w:val="0099466F"/>
    <w:rsid w:val="009A2DC8"/>
    <w:rsid w:val="009A544B"/>
    <w:rsid w:val="009A5F2C"/>
    <w:rsid w:val="009B6C6E"/>
    <w:rsid w:val="009C62CB"/>
    <w:rsid w:val="009E2DB7"/>
    <w:rsid w:val="009F33A4"/>
    <w:rsid w:val="00A01B1D"/>
    <w:rsid w:val="00A254F1"/>
    <w:rsid w:val="00A25EB0"/>
    <w:rsid w:val="00A306A3"/>
    <w:rsid w:val="00A426B5"/>
    <w:rsid w:val="00A44119"/>
    <w:rsid w:val="00A44DF5"/>
    <w:rsid w:val="00A6057B"/>
    <w:rsid w:val="00A7746A"/>
    <w:rsid w:val="00A778C0"/>
    <w:rsid w:val="00A808ED"/>
    <w:rsid w:val="00A80C4F"/>
    <w:rsid w:val="00A85C0A"/>
    <w:rsid w:val="00A86EB2"/>
    <w:rsid w:val="00AA277D"/>
    <w:rsid w:val="00AC317F"/>
    <w:rsid w:val="00AD60C9"/>
    <w:rsid w:val="00AF10E4"/>
    <w:rsid w:val="00AF537C"/>
    <w:rsid w:val="00AF6E4B"/>
    <w:rsid w:val="00AF7587"/>
    <w:rsid w:val="00B1263E"/>
    <w:rsid w:val="00B12B1B"/>
    <w:rsid w:val="00B227B9"/>
    <w:rsid w:val="00B26982"/>
    <w:rsid w:val="00B54793"/>
    <w:rsid w:val="00B56A8E"/>
    <w:rsid w:val="00B60354"/>
    <w:rsid w:val="00B654BD"/>
    <w:rsid w:val="00B86BF4"/>
    <w:rsid w:val="00BA2348"/>
    <w:rsid w:val="00BB6321"/>
    <w:rsid w:val="00BC721C"/>
    <w:rsid w:val="00BD2929"/>
    <w:rsid w:val="00BE4863"/>
    <w:rsid w:val="00BE71B4"/>
    <w:rsid w:val="00BF3D13"/>
    <w:rsid w:val="00BF5440"/>
    <w:rsid w:val="00BF5539"/>
    <w:rsid w:val="00C079AD"/>
    <w:rsid w:val="00C07C64"/>
    <w:rsid w:val="00C40C8C"/>
    <w:rsid w:val="00C73533"/>
    <w:rsid w:val="00CA107C"/>
    <w:rsid w:val="00D070CB"/>
    <w:rsid w:val="00D11F95"/>
    <w:rsid w:val="00D12A0C"/>
    <w:rsid w:val="00D34653"/>
    <w:rsid w:val="00D41435"/>
    <w:rsid w:val="00D61614"/>
    <w:rsid w:val="00D6422B"/>
    <w:rsid w:val="00D7459E"/>
    <w:rsid w:val="00D76BA9"/>
    <w:rsid w:val="00DB1940"/>
    <w:rsid w:val="00DB770C"/>
    <w:rsid w:val="00E00BD2"/>
    <w:rsid w:val="00E35875"/>
    <w:rsid w:val="00E46D89"/>
    <w:rsid w:val="00E51920"/>
    <w:rsid w:val="00E565DA"/>
    <w:rsid w:val="00E734EB"/>
    <w:rsid w:val="00E74B71"/>
    <w:rsid w:val="00E74F3E"/>
    <w:rsid w:val="00EA118C"/>
    <w:rsid w:val="00EA169E"/>
    <w:rsid w:val="00EA2169"/>
    <w:rsid w:val="00EB1C21"/>
    <w:rsid w:val="00EC23B8"/>
    <w:rsid w:val="00EC2AC4"/>
    <w:rsid w:val="00EC4EF0"/>
    <w:rsid w:val="00ED445B"/>
    <w:rsid w:val="00EF0369"/>
    <w:rsid w:val="00F17CB2"/>
    <w:rsid w:val="00F216A5"/>
    <w:rsid w:val="00F37295"/>
    <w:rsid w:val="00F412B4"/>
    <w:rsid w:val="00F42C8E"/>
    <w:rsid w:val="00F43F69"/>
    <w:rsid w:val="00F563FE"/>
    <w:rsid w:val="00F7012E"/>
    <w:rsid w:val="00FA440C"/>
    <w:rsid w:val="00FB30F2"/>
    <w:rsid w:val="00FC6A7E"/>
    <w:rsid w:val="00FD672E"/>
    <w:rsid w:val="00FE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2154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F5F50-EA0A-4A10-8620-B56A79A2B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2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사이캇 사마달(약리학교실)</cp:lastModifiedBy>
  <cp:revision>142</cp:revision>
  <dcterms:created xsi:type="dcterms:W3CDTF">2020-01-29T05:46:00Z</dcterms:created>
  <dcterms:modified xsi:type="dcterms:W3CDTF">2023-11-23T02:04:00Z</dcterms:modified>
</cp:coreProperties>
</file>